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17749" w14:textId="77777777" w:rsidR="00846A1C" w:rsidRDefault="00846A1C" w:rsidP="00846A1C">
      <w:pPr>
        <w:rPr>
          <w:rFonts w:ascii="Times New Roman" w:hAnsi="Times New Roman" w:cs="Times New Roman"/>
        </w:rPr>
      </w:pPr>
      <w:bookmarkStart w:id="0" w:name="_Hlk139919569"/>
    </w:p>
    <w:p w14:paraId="41CAB1EE" w14:textId="69C8CE4E" w:rsidR="00846A1C" w:rsidRPr="0026529D" w:rsidRDefault="005243AC" w:rsidP="0026529D">
      <w:pPr>
        <w:jc w:val="both"/>
        <w:rPr>
          <w:rFonts w:ascii="Times New Roman" w:eastAsia="Calibri" w:hAnsi="Times New Roman" w:cs="Times New Roman"/>
          <w:sz w:val="20"/>
        </w:rPr>
      </w:pPr>
      <w:r w:rsidRPr="005243AC">
        <w:rPr>
          <w:rFonts w:ascii="Times New Roman" w:hAnsi="Times New Roman" w:cs="Times New Roman"/>
        </w:rPr>
        <w:t>S</w:t>
      </w:r>
      <w:r w:rsidR="004F07F4">
        <w:rPr>
          <w:rFonts w:ascii="Times New Roman" w:hAnsi="Times New Roman" w:cs="Times New Roman"/>
        </w:rPr>
        <w:t>1</w:t>
      </w:r>
      <w:r w:rsidR="00EC3487">
        <w:rPr>
          <w:rFonts w:ascii="Times New Roman" w:hAnsi="Times New Roman" w:cs="Times New Roman"/>
        </w:rPr>
        <w:t xml:space="preserve"> </w:t>
      </w:r>
      <w:r w:rsidR="00EC3487" w:rsidRPr="005243AC">
        <w:rPr>
          <w:rFonts w:ascii="Times New Roman" w:hAnsi="Times New Roman" w:cs="Times New Roman"/>
        </w:rPr>
        <w:t>Table</w:t>
      </w:r>
      <w:r w:rsidR="00846A1C" w:rsidRPr="005243AC">
        <w:rPr>
          <w:rFonts w:ascii="Times New Roman" w:hAnsi="Times New Roman" w:cs="Times New Roman"/>
        </w:rPr>
        <w:t>:</w:t>
      </w:r>
      <w:r w:rsidR="00846A1C">
        <w:rPr>
          <w:rFonts w:ascii="Times New Roman" w:hAnsi="Times New Roman" w:cs="Times New Roman"/>
        </w:rPr>
        <w:t xml:space="preserve"> Prevalence of CHI </w:t>
      </w:r>
      <w:r w:rsidR="00530F94">
        <w:rPr>
          <w:rFonts w:ascii="Times New Roman" w:hAnsi="Times New Roman" w:cs="Times New Roman"/>
        </w:rPr>
        <w:t>by IDU</w:t>
      </w:r>
      <w:r w:rsidR="0048224C">
        <w:rPr>
          <w:rFonts w:ascii="Times New Roman" w:hAnsi="Times New Roman" w:cs="Times New Roman"/>
        </w:rPr>
        <w:t xml:space="preserve"> categories</w:t>
      </w:r>
      <w:r w:rsidR="00530F94">
        <w:rPr>
          <w:rFonts w:ascii="Times New Roman" w:hAnsi="Times New Roman" w:cs="Times New Roman"/>
        </w:rPr>
        <w:t>, with PWID</w:t>
      </w:r>
      <w:r w:rsidR="0026529D">
        <w:rPr>
          <w:rFonts w:ascii="Times New Roman" w:eastAsia="Calibri" w:hAnsi="Times New Roman" w:cs="Times New Roman"/>
          <w:szCs w:val="24"/>
        </w:rPr>
        <w:t xml:space="preserve"> defined by last 12 months injection drug use</w:t>
      </w:r>
      <w:r w:rsidR="0026529D" w:rsidRPr="00846A1C">
        <w:rPr>
          <w:rFonts w:ascii="Times New Roman" w:eastAsia="Calibri" w:hAnsi="Times New Roman" w:cs="Times New Roman"/>
          <w:szCs w:val="24"/>
        </w:rPr>
        <w:t>.</w:t>
      </w:r>
    </w:p>
    <w:tbl>
      <w:tblPr>
        <w:tblStyle w:val="TableGridLight"/>
        <w:tblW w:w="4616" w:type="pct"/>
        <w:tblLayout w:type="fixed"/>
        <w:tblLook w:val="04A0" w:firstRow="1" w:lastRow="0" w:firstColumn="1" w:lastColumn="0" w:noHBand="0" w:noVBand="1"/>
      </w:tblPr>
      <w:tblGrid>
        <w:gridCol w:w="2696"/>
        <w:gridCol w:w="2027"/>
        <w:gridCol w:w="3909"/>
      </w:tblGrid>
      <w:tr w:rsidR="00A602E1" w:rsidRPr="00411657" w14:paraId="5A153932" w14:textId="77777777" w:rsidTr="00CC2637">
        <w:trPr>
          <w:trHeight w:val="351"/>
        </w:trPr>
        <w:tc>
          <w:tcPr>
            <w:tcW w:w="1562" w:type="pct"/>
            <w:noWrap/>
            <w:hideMark/>
          </w:tcPr>
          <w:p w14:paraId="1818DE31" w14:textId="77777777" w:rsidR="00A602E1" w:rsidRPr="00411657" w:rsidRDefault="00A602E1" w:rsidP="00B84296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</w:pPr>
          </w:p>
        </w:tc>
        <w:tc>
          <w:tcPr>
            <w:tcW w:w="1174" w:type="pct"/>
          </w:tcPr>
          <w:p w14:paraId="0D10B267" w14:textId="77777777" w:rsidR="00A602E1" w:rsidRDefault="00A602E1" w:rsidP="00B84296">
            <w:pPr>
              <w:jc w:val="center"/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</w:pPr>
          </w:p>
        </w:tc>
        <w:tc>
          <w:tcPr>
            <w:tcW w:w="2264" w:type="pct"/>
            <w:noWrap/>
            <w:hideMark/>
          </w:tcPr>
          <w:p w14:paraId="5498E086" w14:textId="77777777" w:rsidR="00A602E1" w:rsidRPr="00411657" w:rsidRDefault="00A602E1" w:rsidP="00B84296">
            <w:pPr>
              <w:jc w:val="center"/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>General Population</w:t>
            </w:r>
          </w:p>
        </w:tc>
      </w:tr>
      <w:tr w:rsidR="00A602E1" w:rsidRPr="00411657" w14:paraId="5FF25CCA" w14:textId="77777777" w:rsidTr="00CC2637">
        <w:trPr>
          <w:trHeight w:val="351"/>
        </w:trPr>
        <w:tc>
          <w:tcPr>
            <w:tcW w:w="1562" w:type="pct"/>
            <w:noWrap/>
            <w:hideMark/>
          </w:tcPr>
          <w:p w14:paraId="7B402354" w14:textId="77777777" w:rsidR="00A602E1" w:rsidRPr="00411657" w:rsidRDefault="00A602E1" w:rsidP="00B84296">
            <w:pP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</w:pPr>
            <w:r w:rsidRPr="00411657"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>Characteristics</w:t>
            </w:r>
          </w:p>
        </w:tc>
        <w:tc>
          <w:tcPr>
            <w:tcW w:w="1174" w:type="pct"/>
          </w:tcPr>
          <w:p w14:paraId="66984A7E" w14:textId="77777777" w:rsidR="00A602E1" w:rsidRPr="00411657" w:rsidRDefault="00A602E1" w:rsidP="00B84296">
            <w:pP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</w:pPr>
            <w:r w:rsidRPr="00664BA7"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>N</w:t>
            </w:r>
            <w:r w:rsidRPr="00664BA7">
              <w:rPr>
                <w:rFonts w:ascii="Times New Roman" w:hAnsi="Times New Roman" w:cs="Times New Roman"/>
                <w:b/>
                <w:bCs/>
                <w:spacing w:val="-8"/>
                <w:w w:val="90"/>
                <w:vertAlign w:val="superscript"/>
              </w:rPr>
              <w:t xml:space="preserve">a </w:t>
            </w:r>
          </w:p>
        </w:tc>
        <w:tc>
          <w:tcPr>
            <w:tcW w:w="2264" w:type="pct"/>
            <w:noWrap/>
            <w:hideMark/>
          </w:tcPr>
          <w:p w14:paraId="7B6EC313" w14:textId="77777777" w:rsidR="00A602E1" w:rsidRPr="005C611F" w:rsidRDefault="00A602E1" w:rsidP="00B84296">
            <w:pP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  <w:vertAlign w:val="superscript"/>
              </w:rPr>
            </w:pPr>
            <w:r w:rsidRPr="00411657"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 xml:space="preserve">eighted </w:t>
            </w:r>
            <w:r w:rsidRPr="00411657"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>% (95% CI)</w:t>
            </w:r>
            <w:r w:rsidRPr="00836972">
              <w:rPr>
                <w:rFonts w:ascii="Times New Roman" w:hAnsi="Times New Roman" w:cs="Times New Roman"/>
                <w:b/>
                <w:bCs/>
                <w:spacing w:val="-8"/>
                <w:w w:val="90"/>
                <w:vertAlign w:val="superscript"/>
              </w:rPr>
              <w:t>a</w:t>
            </w:r>
          </w:p>
        </w:tc>
      </w:tr>
      <w:tr w:rsidR="00A602E1" w:rsidRPr="00411657" w14:paraId="4805601B" w14:textId="77777777" w:rsidTr="00CC2637">
        <w:trPr>
          <w:trHeight w:val="351"/>
        </w:trPr>
        <w:tc>
          <w:tcPr>
            <w:tcW w:w="1562" w:type="pct"/>
            <w:noWrap/>
            <w:hideMark/>
          </w:tcPr>
          <w:p w14:paraId="6FDE9F4D" w14:textId="77777777" w:rsidR="00A602E1" w:rsidRPr="00173CD0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4" w:type="pct"/>
          </w:tcPr>
          <w:p w14:paraId="4A9238B8" w14:textId="77777777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2264" w:type="pct"/>
            <w:noWrap/>
            <w:hideMark/>
          </w:tcPr>
          <w:p w14:paraId="6696CC79" w14:textId="77777777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N = 177</w:t>
            </w:r>
          </w:p>
        </w:tc>
      </w:tr>
      <w:tr w:rsidR="00A602E1" w:rsidRPr="00411657" w14:paraId="49945791" w14:textId="77777777" w:rsidTr="00CC2637">
        <w:trPr>
          <w:trHeight w:val="351"/>
        </w:trPr>
        <w:tc>
          <w:tcPr>
            <w:tcW w:w="1562" w:type="pct"/>
            <w:noWrap/>
            <w:hideMark/>
          </w:tcPr>
          <w:p w14:paraId="1144C8F3" w14:textId="77777777" w:rsidR="00A602E1" w:rsidRPr="000F49D2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vertAlign w:val="superscript"/>
              </w:rPr>
            </w:pPr>
            <w:r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</w:rPr>
              <w:t>Overall proportion</w:t>
            </w:r>
          </w:p>
        </w:tc>
        <w:tc>
          <w:tcPr>
            <w:tcW w:w="1174" w:type="pct"/>
          </w:tcPr>
          <w:p w14:paraId="16DDBD4A" w14:textId="77777777" w:rsidR="00A602E1" w:rsidRPr="00DD0800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17201</w:t>
            </w:r>
          </w:p>
        </w:tc>
        <w:tc>
          <w:tcPr>
            <w:tcW w:w="2264" w:type="pct"/>
            <w:noWrap/>
          </w:tcPr>
          <w:p w14:paraId="53B37D66" w14:textId="77777777" w:rsidR="00A602E1" w:rsidRPr="00DD0800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  <w:r w:rsidRPr="00AB0E2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0</w:t>
            </w:r>
            <w:r w:rsidRPr="00AB0E2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.7</w:t>
            </w:r>
            <w:r w:rsidRPr="00AB0E2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.2</w:t>
            </w:r>
            <w:r w:rsidRPr="00AB0E2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)</w:t>
            </w:r>
          </w:p>
        </w:tc>
      </w:tr>
      <w:tr w:rsidR="00A602E1" w:rsidRPr="00411657" w14:paraId="24BBD19B" w14:textId="77777777" w:rsidTr="00CC2637">
        <w:trPr>
          <w:trHeight w:val="351"/>
        </w:trPr>
        <w:tc>
          <w:tcPr>
            <w:tcW w:w="1562" w:type="pct"/>
            <w:noWrap/>
            <w:hideMark/>
          </w:tcPr>
          <w:p w14:paraId="7CFEF4B6" w14:textId="77777777" w:rsidR="00A602E1" w:rsidRDefault="00A602E1" w:rsidP="00B84296">
            <w:pP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>Injection drug use</w:t>
            </w:r>
          </w:p>
          <w:p w14:paraId="0E8EBBBA" w14:textId="50B7B584" w:rsidR="00A602E1" w:rsidRPr="00411657" w:rsidRDefault="00A602E1" w:rsidP="00B84296">
            <w:pP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w w:val="90"/>
                <w:sz w:val="20"/>
                <w:szCs w:val="20"/>
              </w:rPr>
              <w:t>(last 12 months)</w:t>
            </w:r>
          </w:p>
        </w:tc>
        <w:tc>
          <w:tcPr>
            <w:tcW w:w="1174" w:type="pct"/>
          </w:tcPr>
          <w:p w14:paraId="14C49694" w14:textId="77777777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</w:p>
        </w:tc>
        <w:tc>
          <w:tcPr>
            <w:tcW w:w="2264" w:type="pct"/>
            <w:noWrap/>
            <w:hideMark/>
          </w:tcPr>
          <w:p w14:paraId="54D17498" w14:textId="77777777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</w:p>
        </w:tc>
      </w:tr>
      <w:tr w:rsidR="00A602E1" w:rsidRPr="00411657" w14:paraId="74D30060" w14:textId="77777777" w:rsidTr="00CC2637">
        <w:trPr>
          <w:trHeight w:val="351"/>
        </w:trPr>
        <w:tc>
          <w:tcPr>
            <w:tcW w:w="1562" w:type="pct"/>
            <w:noWrap/>
            <w:hideMark/>
          </w:tcPr>
          <w:p w14:paraId="5464DD79" w14:textId="77777777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</w:rPr>
            </w:pPr>
            <w:r w:rsidRPr="00411657"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</w:rPr>
              <w:t>No</w:t>
            </w:r>
          </w:p>
        </w:tc>
        <w:tc>
          <w:tcPr>
            <w:tcW w:w="1174" w:type="pct"/>
          </w:tcPr>
          <w:p w14:paraId="3C914210" w14:textId="57FD49C6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15138</w:t>
            </w:r>
          </w:p>
        </w:tc>
        <w:tc>
          <w:tcPr>
            <w:tcW w:w="2264" w:type="pct"/>
            <w:noWrap/>
            <w:hideMark/>
          </w:tcPr>
          <w:p w14:paraId="2BA02C8A" w14:textId="25A2000C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 xml:space="preserve">9 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6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1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1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)</w:t>
            </w:r>
          </w:p>
        </w:tc>
      </w:tr>
      <w:tr w:rsidR="00A602E1" w:rsidRPr="00411657" w14:paraId="00C1F307" w14:textId="77777777" w:rsidTr="00CC2637">
        <w:trPr>
          <w:trHeight w:val="351"/>
        </w:trPr>
        <w:tc>
          <w:tcPr>
            <w:tcW w:w="1562" w:type="pct"/>
            <w:noWrap/>
            <w:hideMark/>
          </w:tcPr>
          <w:p w14:paraId="5DC25776" w14:textId="77777777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</w:rPr>
            </w:pPr>
            <w:r w:rsidRPr="00411657">
              <w:rPr>
                <w:rFonts w:ascii="Times New Roman" w:hAnsi="Times New Roman" w:cs="Times New Roman"/>
                <w:spacing w:val="-8"/>
                <w:w w:val="90"/>
                <w:sz w:val="20"/>
                <w:szCs w:val="20"/>
              </w:rPr>
              <w:t>Yes</w:t>
            </w:r>
          </w:p>
        </w:tc>
        <w:tc>
          <w:tcPr>
            <w:tcW w:w="1174" w:type="pct"/>
          </w:tcPr>
          <w:p w14:paraId="03A23BFD" w14:textId="384151E1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67</w:t>
            </w:r>
          </w:p>
        </w:tc>
        <w:tc>
          <w:tcPr>
            <w:tcW w:w="2264" w:type="pct"/>
            <w:noWrap/>
            <w:hideMark/>
          </w:tcPr>
          <w:p w14:paraId="01E3FE87" w14:textId="0F65DF29" w:rsidR="00A602E1" w:rsidRPr="00411657" w:rsidRDefault="00A602E1" w:rsidP="00B84296">
            <w:pP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24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7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2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7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36.7</w:t>
            </w:r>
            <w:r w:rsidRPr="006C6FD6">
              <w:rPr>
                <w:rFonts w:ascii="Times New Roman" w:hAnsi="Times New Roman" w:cs="Times New Roman"/>
                <w:spacing w:val="-8"/>
                <w:w w:val="90"/>
                <w:sz w:val="18"/>
                <w:szCs w:val="18"/>
              </w:rPr>
              <w:t>)</w:t>
            </w:r>
          </w:p>
        </w:tc>
      </w:tr>
      <w:tr w:rsidR="00846A1C" w:rsidRPr="00411657" w14:paraId="57F759D2" w14:textId="77777777" w:rsidTr="00CC2637">
        <w:trPr>
          <w:trHeight w:val="351"/>
        </w:trPr>
        <w:tc>
          <w:tcPr>
            <w:tcW w:w="5000" w:type="pct"/>
            <w:gridSpan w:val="3"/>
            <w:noWrap/>
          </w:tcPr>
          <w:p w14:paraId="17038C26" w14:textId="77777777" w:rsidR="00846A1C" w:rsidRPr="00B84296" w:rsidRDefault="00846A1C" w:rsidP="003206B2">
            <w:pPr>
              <w:pBdr>
                <w:top w:val="single" w:sz="4" w:space="1" w:color="auto"/>
              </w:pBd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E68">
              <w:rPr>
                <w:rFonts w:ascii="Times New Roman" w:hAnsi="Times New Roman" w:cs="Times New Roman"/>
                <w:sz w:val="18"/>
                <w:szCs w:val="18"/>
              </w:rPr>
              <w:t xml:space="preserve">General popul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ludes</w:t>
            </w:r>
            <w:r w:rsidRPr="00AB2E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AB2E68">
              <w:rPr>
                <w:rFonts w:ascii="Times New Roman" w:hAnsi="Times New Roman" w:cs="Times New Roman"/>
                <w:sz w:val="18"/>
                <w:szCs w:val="18"/>
              </w:rPr>
              <w:t xml:space="preserve">PWID &amp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B2E68">
              <w:rPr>
                <w:rFonts w:ascii="Times New Roman" w:hAnsi="Times New Roman" w:cs="Times New Roman"/>
                <w:sz w:val="18"/>
                <w:szCs w:val="18"/>
              </w:rPr>
              <w:t>on-PW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7E478DE" w14:textId="77777777" w:rsidR="00566A38" w:rsidRDefault="00846A1C" w:rsidP="00566A3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411657">
              <w:rPr>
                <w:rFonts w:ascii="Times New Roman" w:hAnsi="Times New Roman" w:cs="Times New Roman"/>
                <w:sz w:val="18"/>
                <w:szCs w:val="18"/>
              </w:rPr>
              <w:t xml:space="preserve"> Weighted prevalence estima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percent and 95% confidence intervals (CI)</w:t>
            </w:r>
            <w:r w:rsidRPr="00411657">
              <w:rPr>
                <w:rFonts w:ascii="Times New Roman" w:hAnsi="Times New Roman" w:cs="Times New Roman"/>
                <w:sz w:val="18"/>
                <w:szCs w:val="18"/>
              </w:rPr>
              <w:t xml:space="preserve"> were</w:t>
            </w:r>
          </w:p>
          <w:p w14:paraId="7E24500A" w14:textId="5A2566C5" w:rsidR="00846A1C" w:rsidRDefault="00846A1C" w:rsidP="00566A3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1657">
              <w:rPr>
                <w:rFonts w:ascii="Times New Roman" w:hAnsi="Times New Roman" w:cs="Times New Roman"/>
                <w:sz w:val="18"/>
                <w:szCs w:val="18"/>
              </w:rPr>
              <w:t>obtained by applying NHANES sampling weights.</w:t>
            </w:r>
          </w:p>
          <w:p w14:paraId="1D6572F1" w14:textId="07C95E9A" w:rsidR="00846A1C" w:rsidRPr="00075BF4" w:rsidRDefault="00846A1C" w:rsidP="00B8429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: Number of CHI-positive participants</w:t>
            </w:r>
            <w:r w:rsidR="006A22D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bookmarkEnd w:id="0"/>
    </w:tbl>
    <w:p w14:paraId="29CDD6E1" w14:textId="77777777" w:rsidR="00486014" w:rsidRDefault="00486014" w:rsidP="00CC2637"/>
    <w:sectPr w:rsidR="00486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CC"/>
    <w:rsid w:val="00012204"/>
    <w:rsid w:val="000214B1"/>
    <w:rsid w:val="00032806"/>
    <w:rsid w:val="00075BF4"/>
    <w:rsid w:val="00096268"/>
    <w:rsid w:val="000B4FFB"/>
    <w:rsid w:val="000C4909"/>
    <w:rsid w:val="000C5478"/>
    <w:rsid w:val="000F3DDF"/>
    <w:rsid w:val="001203FF"/>
    <w:rsid w:val="001459E7"/>
    <w:rsid w:val="0019410F"/>
    <w:rsid w:val="001A5FDB"/>
    <w:rsid w:val="001D17ED"/>
    <w:rsid w:val="001D32C2"/>
    <w:rsid w:val="001F7287"/>
    <w:rsid w:val="0026529D"/>
    <w:rsid w:val="002743CC"/>
    <w:rsid w:val="0029390D"/>
    <w:rsid w:val="00293F54"/>
    <w:rsid w:val="002B6053"/>
    <w:rsid w:val="002D51C2"/>
    <w:rsid w:val="002F65FA"/>
    <w:rsid w:val="003166D0"/>
    <w:rsid w:val="003206B2"/>
    <w:rsid w:val="00347A3C"/>
    <w:rsid w:val="00367DD5"/>
    <w:rsid w:val="00373152"/>
    <w:rsid w:val="0037371F"/>
    <w:rsid w:val="003A6850"/>
    <w:rsid w:val="00453A91"/>
    <w:rsid w:val="00457FED"/>
    <w:rsid w:val="0048224C"/>
    <w:rsid w:val="0048320D"/>
    <w:rsid w:val="00486014"/>
    <w:rsid w:val="004C3274"/>
    <w:rsid w:val="004E307F"/>
    <w:rsid w:val="004F07F4"/>
    <w:rsid w:val="004F6F5E"/>
    <w:rsid w:val="00504191"/>
    <w:rsid w:val="0051137A"/>
    <w:rsid w:val="005243AC"/>
    <w:rsid w:val="005263F9"/>
    <w:rsid w:val="00530F94"/>
    <w:rsid w:val="00545B50"/>
    <w:rsid w:val="005658C9"/>
    <w:rsid w:val="00566A38"/>
    <w:rsid w:val="005842BD"/>
    <w:rsid w:val="005A3D13"/>
    <w:rsid w:val="0060757A"/>
    <w:rsid w:val="00624874"/>
    <w:rsid w:val="00640B57"/>
    <w:rsid w:val="006A22D6"/>
    <w:rsid w:val="006C5B0A"/>
    <w:rsid w:val="006E0577"/>
    <w:rsid w:val="006E1A5B"/>
    <w:rsid w:val="00702408"/>
    <w:rsid w:val="007037E7"/>
    <w:rsid w:val="00714BAD"/>
    <w:rsid w:val="007940C0"/>
    <w:rsid w:val="007C7C56"/>
    <w:rsid w:val="007F1B3E"/>
    <w:rsid w:val="00801B69"/>
    <w:rsid w:val="00846A1C"/>
    <w:rsid w:val="00884D8F"/>
    <w:rsid w:val="008A182D"/>
    <w:rsid w:val="008A33E2"/>
    <w:rsid w:val="008C23AE"/>
    <w:rsid w:val="008E3397"/>
    <w:rsid w:val="008F6E92"/>
    <w:rsid w:val="009149E4"/>
    <w:rsid w:val="0091694D"/>
    <w:rsid w:val="009330D8"/>
    <w:rsid w:val="0099490E"/>
    <w:rsid w:val="009D3457"/>
    <w:rsid w:val="009E71E8"/>
    <w:rsid w:val="009F08CD"/>
    <w:rsid w:val="00A602E1"/>
    <w:rsid w:val="00A81DD7"/>
    <w:rsid w:val="00A85CB2"/>
    <w:rsid w:val="00AA19F9"/>
    <w:rsid w:val="00AE6B7F"/>
    <w:rsid w:val="00B120DA"/>
    <w:rsid w:val="00B30446"/>
    <w:rsid w:val="00B5092C"/>
    <w:rsid w:val="00B64ED2"/>
    <w:rsid w:val="00B85DC4"/>
    <w:rsid w:val="00BA6DD5"/>
    <w:rsid w:val="00BD4DA7"/>
    <w:rsid w:val="00BF6D7A"/>
    <w:rsid w:val="00C02E40"/>
    <w:rsid w:val="00C11456"/>
    <w:rsid w:val="00C405D9"/>
    <w:rsid w:val="00C446E4"/>
    <w:rsid w:val="00CC1CE1"/>
    <w:rsid w:val="00CC2637"/>
    <w:rsid w:val="00CE25CA"/>
    <w:rsid w:val="00D1273C"/>
    <w:rsid w:val="00D32807"/>
    <w:rsid w:val="00D5423E"/>
    <w:rsid w:val="00D672DD"/>
    <w:rsid w:val="00D71B5C"/>
    <w:rsid w:val="00DA7AB3"/>
    <w:rsid w:val="00DD57A8"/>
    <w:rsid w:val="00DF5E63"/>
    <w:rsid w:val="00DF7D6F"/>
    <w:rsid w:val="00E11D7F"/>
    <w:rsid w:val="00E12F26"/>
    <w:rsid w:val="00E13FAD"/>
    <w:rsid w:val="00E50072"/>
    <w:rsid w:val="00E95A0E"/>
    <w:rsid w:val="00EB45C9"/>
    <w:rsid w:val="00EC3487"/>
    <w:rsid w:val="00EC539F"/>
    <w:rsid w:val="00EC5FFE"/>
    <w:rsid w:val="00EE3E19"/>
    <w:rsid w:val="00F05AC8"/>
    <w:rsid w:val="00F118D7"/>
    <w:rsid w:val="00F272E9"/>
    <w:rsid w:val="00F3566A"/>
    <w:rsid w:val="00F37CD0"/>
    <w:rsid w:val="00F47322"/>
    <w:rsid w:val="00F750CF"/>
    <w:rsid w:val="00FA4667"/>
    <w:rsid w:val="00FB0CA4"/>
    <w:rsid w:val="00FC3819"/>
    <w:rsid w:val="00FD7D9E"/>
    <w:rsid w:val="00FE2538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9EC5"/>
  <w15:chartTrackingRefBased/>
  <w15:docId w15:val="{15C9B9E8-468B-F640-8165-67E14474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3C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3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3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3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3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3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3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3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3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3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3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3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3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3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3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3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3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3C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3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3C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3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3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3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4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2743C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Md Faruk</dc:creator>
  <cp:keywords/>
  <dc:description/>
  <cp:lastModifiedBy>Harun Mazumder</cp:lastModifiedBy>
  <cp:revision>65</cp:revision>
  <dcterms:created xsi:type="dcterms:W3CDTF">2024-06-30T03:33:00Z</dcterms:created>
  <dcterms:modified xsi:type="dcterms:W3CDTF">2024-07-08T04:15:00Z</dcterms:modified>
</cp:coreProperties>
</file>